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9D36" w14:textId="49E6F482" w:rsidR="00FC341E" w:rsidRPr="003C37B1" w:rsidRDefault="00C025E3" w:rsidP="003C37B1"/>
    <w:p w14:paraId="3C3F002F" w14:textId="32BC4CC8" w:rsidR="00D83BD8" w:rsidRPr="003C37B1" w:rsidRDefault="00D83BD8" w:rsidP="003C37B1">
      <w:r w:rsidRPr="003C37B1">
        <w:rPr>
          <w:rFonts w:hint="eastAsia"/>
        </w:rPr>
        <w:t>S</w:t>
      </w:r>
      <w:r w:rsidRPr="003C37B1">
        <w:t xml:space="preserve">upplementary Table </w:t>
      </w:r>
      <w:r w:rsidR="00900713">
        <w:t>3</w:t>
      </w:r>
      <w:r w:rsidRPr="003C37B1">
        <w:t xml:space="preserve">. </w:t>
      </w:r>
      <w:r w:rsidR="000820F4" w:rsidRPr="003C37B1">
        <w:t>RNA interference and plasmids</w:t>
      </w:r>
      <w:r w:rsidRPr="003C37B1">
        <w:t xml:space="preserve"> employed in this study</w:t>
      </w:r>
    </w:p>
    <w:p w14:paraId="3AC1AC54" w14:textId="77777777" w:rsidR="000820F4" w:rsidRPr="003C37B1" w:rsidRDefault="000820F4" w:rsidP="003C37B1">
      <w:r w:rsidRPr="003C37B1">
        <w:rPr>
          <w:rFonts w:hint="eastAsia"/>
        </w:rPr>
        <w:t xml:space="preserve"> </w:t>
      </w:r>
      <w:r w:rsidRPr="003C37B1">
        <w:t xml:space="preserve">   </w:t>
      </w:r>
    </w:p>
    <w:tbl>
      <w:tblPr>
        <w:tblStyle w:val="a7"/>
        <w:tblW w:w="7313" w:type="dxa"/>
        <w:tblInd w:w="993" w:type="dxa"/>
        <w:tblLayout w:type="fixed"/>
        <w:tblLook w:val="04A0" w:firstRow="1" w:lastRow="0" w:firstColumn="1" w:lastColumn="0" w:noHBand="0" w:noVBand="1"/>
      </w:tblPr>
      <w:tblGrid>
        <w:gridCol w:w="1984"/>
        <w:gridCol w:w="5329"/>
      </w:tblGrid>
      <w:tr w:rsidR="000820F4" w:rsidRPr="003C37B1" w14:paraId="27BD6311" w14:textId="77777777" w:rsidTr="003C37B1">
        <w:tc>
          <w:tcPr>
            <w:tcW w:w="1984" w:type="dxa"/>
            <w:vAlign w:val="bottom"/>
          </w:tcPr>
          <w:p w14:paraId="32FCF8DE" w14:textId="77777777" w:rsidR="000820F4" w:rsidRPr="003C37B1" w:rsidRDefault="000820F4" w:rsidP="003C37B1">
            <w:r w:rsidRPr="003C37B1">
              <w:t>Gene symbol</w:t>
            </w:r>
          </w:p>
        </w:tc>
        <w:tc>
          <w:tcPr>
            <w:tcW w:w="5329" w:type="dxa"/>
            <w:vAlign w:val="bottom"/>
          </w:tcPr>
          <w:p w14:paraId="2DE43B22" w14:textId="77777777" w:rsidR="000820F4" w:rsidRPr="003C37B1" w:rsidRDefault="000820F4" w:rsidP="003C37B1">
            <w:r w:rsidRPr="003C37B1">
              <w:t>Targeted sequence</w:t>
            </w:r>
          </w:p>
        </w:tc>
      </w:tr>
      <w:tr w:rsidR="000820F4" w:rsidRPr="003C37B1" w14:paraId="4AA53EA0" w14:textId="77777777" w:rsidTr="003C37B1">
        <w:tc>
          <w:tcPr>
            <w:tcW w:w="1984" w:type="dxa"/>
            <w:vAlign w:val="bottom"/>
          </w:tcPr>
          <w:p w14:paraId="278E433E" w14:textId="29C29549" w:rsidR="000820F4" w:rsidRPr="003C37B1" w:rsidRDefault="000820F4" w:rsidP="003C37B1">
            <w:r w:rsidRPr="003C37B1">
              <w:t>siRBM15#1</w:t>
            </w:r>
          </w:p>
        </w:tc>
        <w:tc>
          <w:tcPr>
            <w:tcW w:w="5329" w:type="dxa"/>
            <w:vAlign w:val="bottom"/>
          </w:tcPr>
          <w:p w14:paraId="17B6609E" w14:textId="77777777" w:rsidR="000820F4" w:rsidRPr="003C37B1" w:rsidRDefault="000820F4" w:rsidP="003C37B1">
            <w:r w:rsidRPr="003C37B1">
              <w:t>GGUGAUAGUUGGGCAUAUA</w:t>
            </w:r>
          </w:p>
        </w:tc>
      </w:tr>
      <w:tr w:rsidR="000820F4" w:rsidRPr="003C37B1" w14:paraId="7BC519E4" w14:textId="77777777" w:rsidTr="003C37B1">
        <w:tc>
          <w:tcPr>
            <w:tcW w:w="1984" w:type="dxa"/>
            <w:vAlign w:val="bottom"/>
          </w:tcPr>
          <w:p w14:paraId="406066ED" w14:textId="13A066D8" w:rsidR="000820F4" w:rsidRPr="003C37B1" w:rsidRDefault="000820F4" w:rsidP="003C37B1">
            <w:r w:rsidRPr="003C37B1">
              <w:t>siRBM15#2</w:t>
            </w:r>
          </w:p>
        </w:tc>
        <w:tc>
          <w:tcPr>
            <w:tcW w:w="5329" w:type="dxa"/>
            <w:vAlign w:val="bottom"/>
          </w:tcPr>
          <w:p w14:paraId="4D597407" w14:textId="77777777" w:rsidR="000820F4" w:rsidRPr="003C37B1" w:rsidRDefault="000820F4" w:rsidP="003C37B1">
            <w:r w:rsidRPr="003C37B1">
              <w:t>UAGCAGGGCCCAAUGGUUA</w:t>
            </w:r>
          </w:p>
        </w:tc>
      </w:tr>
      <w:tr w:rsidR="000820F4" w:rsidRPr="003C37B1" w14:paraId="02A0B95D" w14:textId="77777777" w:rsidTr="003C37B1">
        <w:tc>
          <w:tcPr>
            <w:tcW w:w="1984" w:type="dxa"/>
            <w:vAlign w:val="bottom"/>
          </w:tcPr>
          <w:p w14:paraId="537F2881" w14:textId="77777777" w:rsidR="000820F4" w:rsidRPr="003C37B1" w:rsidRDefault="000820F4" w:rsidP="003C37B1">
            <w:r w:rsidRPr="003C37B1">
              <w:t>shRBM15</w:t>
            </w:r>
          </w:p>
        </w:tc>
        <w:tc>
          <w:tcPr>
            <w:tcW w:w="5329" w:type="dxa"/>
            <w:vAlign w:val="bottom"/>
          </w:tcPr>
          <w:p w14:paraId="5041AD43" w14:textId="77777777" w:rsidR="000820F4" w:rsidRPr="003C37B1" w:rsidRDefault="000820F4" w:rsidP="003C37B1">
            <w:r w:rsidRPr="003C37B1">
              <w:t>GGUGAUAGUUGGGCAUAUA</w:t>
            </w:r>
          </w:p>
        </w:tc>
      </w:tr>
      <w:tr w:rsidR="000820F4" w:rsidRPr="003C37B1" w14:paraId="63D2FA3C" w14:textId="77777777" w:rsidTr="003C37B1">
        <w:tc>
          <w:tcPr>
            <w:tcW w:w="1984" w:type="dxa"/>
            <w:vAlign w:val="bottom"/>
          </w:tcPr>
          <w:p w14:paraId="6AF3C5FA" w14:textId="77777777" w:rsidR="000820F4" w:rsidRPr="003C37B1" w:rsidRDefault="000820F4" w:rsidP="003C37B1">
            <w:r w:rsidRPr="003C37B1">
              <w:t>siYES1#1</w:t>
            </w:r>
          </w:p>
        </w:tc>
        <w:tc>
          <w:tcPr>
            <w:tcW w:w="5329" w:type="dxa"/>
            <w:vAlign w:val="bottom"/>
          </w:tcPr>
          <w:p w14:paraId="24FEF392" w14:textId="77777777" w:rsidR="000820F4" w:rsidRPr="003C37B1" w:rsidRDefault="000820F4" w:rsidP="003C37B1">
            <w:r w:rsidRPr="003C37B1">
              <w:t>CCCACUACAGUGUCACCAU</w:t>
            </w:r>
          </w:p>
        </w:tc>
      </w:tr>
      <w:tr w:rsidR="000820F4" w:rsidRPr="003C37B1" w14:paraId="6ACF184F" w14:textId="77777777" w:rsidTr="003C37B1">
        <w:tc>
          <w:tcPr>
            <w:tcW w:w="1984" w:type="dxa"/>
            <w:vAlign w:val="bottom"/>
          </w:tcPr>
          <w:p w14:paraId="2FD6B39A" w14:textId="77777777" w:rsidR="000820F4" w:rsidRPr="003C37B1" w:rsidRDefault="000820F4" w:rsidP="003C37B1">
            <w:r w:rsidRPr="003C37B1">
              <w:t>siYES1#2</w:t>
            </w:r>
          </w:p>
        </w:tc>
        <w:tc>
          <w:tcPr>
            <w:tcW w:w="5329" w:type="dxa"/>
            <w:vAlign w:val="bottom"/>
          </w:tcPr>
          <w:p w14:paraId="5AB4F2AF" w14:textId="77777777" w:rsidR="000820F4" w:rsidRPr="003C37B1" w:rsidRDefault="000820F4" w:rsidP="003C37B1">
            <w:r w:rsidRPr="003C37B1">
              <w:t>GGUGGAUACUAUAUCACAA</w:t>
            </w:r>
          </w:p>
        </w:tc>
      </w:tr>
      <w:tr w:rsidR="000820F4" w:rsidRPr="003C37B1" w14:paraId="18985756" w14:textId="77777777" w:rsidTr="003C37B1">
        <w:tc>
          <w:tcPr>
            <w:tcW w:w="1984" w:type="dxa"/>
            <w:vAlign w:val="bottom"/>
          </w:tcPr>
          <w:p w14:paraId="25E48EC1" w14:textId="77777777" w:rsidR="000820F4" w:rsidRPr="003C37B1" w:rsidRDefault="000820F4" w:rsidP="003C37B1">
            <w:r w:rsidRPr="003C37B1">
              <w:t>siIGF2BP1#1</w:t>
            </w:r>
          </w:p>
        </w:tc>
        <w:tc>
          <w:tcPr>
            <w:tcW w:w="5329" w:type="dxa"/>
            <w:vAlign w:val="bottom"/>
          </w:tcPr>
          <w:p w14:paraId="4C4545EC" w14:textId="77777777" w:rsidR="000820F4" w:rsidRPr="003C37B1" w:rsidRDefault="000820F4" w:rsidP="003C37B1">
            <w:r w:rsidRPr="003C37B1">
              <w:t>CUCCAAAGUUCGUAUGGUUAU</w:t>
            </w:r>
          </w:p>
        </w:tc>
      </w:tr>
      <w:tr w:rsidR="000820F4" w:rsidRPr="003C37B1" w14:paraId="08BC366C" w14:textId="77777777" w:rsidTr="003C37B1">
        <w:tc>
          <w:tcPr>
            <w:tcW w:w="1984" w:type="dxa"/>
            <w:vAlign w:val="bottom"/>
          </w:tcPr>
          <w:p w14:paraId="275B4799" w14:textId="77777777" w:rsidR="000820F4" w:rsidRPr="003C37B1" w:rsidRDefault="000820F4" w:rsidP="003C37B1">
            <w:r w:rsidRPr="003C37B1">
              <w:t>siIGF2BP1#2</w:t>
            </w:r>
          </w:p>
        </w:tc>
        <w:tc>
          <w:tcPr>
            <w:tcW w:w="5329" w:type="dxa"/>
            <w:vAlign w:val="bottom"/>
          </w:tcPr>
          <w:p w14:paraId="73D68BC0" w14:textId="77777777" w:rsidR="000820F4" w:rsidRPr="003C37B1" w:rsidRDefault="000820F4" w:rsidP="003C37B1">
            <w:r w:rsidRPr="003C37B1">
              <w:t>UGAAGAUCCUGGCCCAUAAUA</w:t>
            </w:r>
          </w:p>
        </w:tc>
      </w:tr>
      <w:tr w:rsidR="000820F4" w:rsidRPr="003C37B1" w14:paraId="4B46D6EB" w14:textId="77777777" w:rsidTr="003C37B1">
        <w:tc>
          <w:tcPr>
            <w:tcW w:w="1984" w:type="dxa"/>
            <w:vAlign w:val="bottom"/>
          </w:tcPr>
          <w:p w14:paraId="37806F7A" w14:textId="77777777" w:rsidR="000820F4" w:rsidRPr="003C37B1" w:rsidRDefault="000820F4" w:rsidP="003C37B1">
            <w:r w:rsidRPr="003C37B1">
              <w:t>siIGF2BP3#1</w:t>
            </w:r>
          </w:p>
        </w:tc>
        <w:tc>
          <w:tcPr>
            <w:tcW w:w="5329" w:type="dxa"/>
            <w:vAlign w:val="bottom"/>
          </w:tcPr>
          <w:p w14:paraId="55417588" w14:textId="77777777" w:rsidR="000820F4" w:rsidRPr="003C37B1" w:rsidRDefault="000820F4" w:rsidP="003C37B1">
            <w:r w:rsidRPr="003C37B1">
              <w:t>CGGUGAAUGAACUUCAGAAUU</w:t>
            </w:r>
          </w:p>
        </w:tc>
      </w:tr>
      <w:tr w:rsidR="000820F4" w:rsidRPr="003C37B1" w14:paraId="43ACA917" w14:textId="77777777" w:rsidTr="003C37B1">
        <w:tc>
          <w:tcPr>
            <w:tcW w:w="1984" w:type="dxa"/>
            <w:vAlign w:val="bottom"/>
          </w:tcPr>
          <w:p w14:paraId="77AFE084" w14:textId="77777777" w:rsidR="000820F4" w:rsidRPr="003C37B1" w:rsidRDefault="000820F4" w:rsidP="003C37B1">
            <w:r w:rsidRPr="003C37B1">
              <w:t>siIGF2BP3#2</w:t>
            </w:r>
          </w:p>
        </w:tc>
        <w:tc>
          <w:tcPr>
            <w:tcW w:w="5329" w:type="dxa"/>
            <w:vAlign w:val="bottom"/>
          </w:tcPr>
          <w:p w14:paraId="31451E6A" w14:textId="77777777" w:rsidR="000820F4" w:rsidRPr="003C37B1" w:rsidRDefault="000820F4" w:rsidP="003C37B1">
            <w:r w:rsidRPr="003C37B1">
              <w:t>GCUGCUGAGAAGUCGAUUACU</w:t>
            </w:r>
          </w:p>
        </w:tc>
      </w:tr>
      <w:tr w:rsidR="000820F4" w:rsidRPr="003C37B1" w14:paraId="2B912197" w14:textId="77777777" w:rsidTr="003C37B1">
        <w:tc>
          <w:tcPr>
            <w:tcW w:w="1984" w:type="dxa"/>
            <w:vAlign w:val="bottom"/>
          </w:tcPr>
          <w:p w14:paraId="51DFB65D" w14:textId="77777777" w:rsidR="000820F4" w:rsidRPr="003C37B1" w:rsidRDefault="000820F4" w:rsidP="003C37B1">
            <w:r w:rsidRPr="003C37B1">
              <w:t>siYTHDF1#1</w:t>
            </w:r>
          </w:p>
        </w:tc>
        <w:tc>
          <w:tcPr>
            <w:tcW w:w="5329" w:type="dxa"/>
            <w:vAlign w:val="bottom"/>
          </w:tcPr>
          <w:p w14:paraId="0E63F3EA" w14:textId="77777777" w:rsidR="000820F4" w:rsidRPr="003C37B1" w:rsidRDefault="000820F4" w:rsidP="003C37B1">
            <w:r w:rsidRPr="003C37B1">
              <w:t>CCGCGUCUAGUUGUUCAUGAA</w:t>
            </w:r>
          </w:p>
        </w:tc>
      </w:tr>
      <w:tr w:rsidR="000820F4" w:rsidRPr="003C37B1" w14:paraId="151FC0D7" w14:textId="77777777" w:rsidTr="003C37B1">
        <w:tc>
          <w:tcPr>
            <w:tcW w:w="1984" w:type="dxa"/>
            <w:vAlign w:val="bottom"/>
          </w:tcPr>
          <w:p w14:paraId="79C25F90" w14:textId="77777777" w:rsidR="000820F4" w:rsidRPr="003C37B1" w:rsidRDefault="000820F4" w:rsidP="003C37B1">
            <w:r w:rsidRPr="003C37B1">
              <w:t>siYTHDF1#2</w:t>
            </w:r>
          </w:p>
        </w:tc>
        <w:tc>
          <w:tcPr>
            <w:tcW w:w="5329" w:type="dxa"/>
            <w:vAlign w:val="bottom"/>
          </w:tcPr>
          <w:p w14:paraId="30D922FB" w14:textId="77777777" w:rsidR="000820F4" w:rsidRPr="003C37B1" w:rsidRDefault="000820F4" w:rsidP="003C37B1">
            <w:r w:rsidRPr="003C37B1">
              <w:t>CAGGCUGGAGAAUAACGACAA</w:t>
            </w:r>
          </w:p>
        </w:tc>
      </w:tr>
      <w:tr w:rsidR="00634A84" w:rsidRPr="003C37B1" w14:paraId="5B8E628D" w14:textId="77777777" w:rsidTr="003C37B1">
        <w:tc>
          <w:tcPr>
            <w:tcW w:w="1984" w:type="dxa"/>
            <w:vAlign w:val="bottom"/>
          </w:tcPr>
          <w:p w14:paraId="6729D614" w14:textId="3AD19357" w:rsidR="00634A84" w:rsidRPr="003C37B1" w:rsidRDefault="00634A84" w:rsidP="003C37B1">
            <w:r>
              <w:t>RBM15</w:t>
            </w:r>
            <w:r w:rsidRPr="003C37B1">
              <w:t xml:space="preserve"> </w:t>
            </w:r>
            <w:proofErr w:type="spellStart"/>
            <w:r w:rsidRPr="003C37B1">
              <w:rPr>
                <w:rFonts w:hint="eastAsia"/>
              </w:rPr>
              <w:t>pcDNA</w:t>
            </w:r>
            <w:proofErr w:type="spellEnd"/>
            <w:r w:rsidRPr="003C37B1">
              <w:t xml:space="preserve"> 3.1</w:t>
            </w:r>
          </w:p>
        </w:tc>
        <w:tc>
          <w:tcPr>
            <w:tcW w:w="5329" w:type="dxa"/>
            <w:vAlign w:val="bottom"/>
          </w:tcPr>
          <w:p w14:paraId="4B06B659" w14:textId="2E5D1ACC" w:rsidR="00634A84" w:rsidRPr="004F0E66" w:rsidRDefault="004F0E66" w:rsidP="00634A84">
            <w:r w:rsidRPr="004F0E66">
              <w:t>ATGAGGACTGCGGGGCGGGACCCTGTGCCGCGGCGGAGTCCAAGATGGCGGCGTGCGGTTCCGCTGTGTGAAACGAGCGCGGGGCGGCGGGTTACTCAGCTCCGCGGAGACGACCTCCGACGACCCGCAACAATGAAGGGAAAAGAGCGCTCGCCAGTGAAGGCCAAACGCTCCCGTGGTGGTGAGGACTCGACTTCCCGCGGTGAGCGGAGCAAGAAGTTAGGGGGCTCTGGTGGCAGCAATGGGAGCAGCAGCGGAAAGACCGATAGCGGCGGTGGGTCGCGGCGGAGTCTCCACCTGGACAAGTCCAGCAGTCGAGGTGGCAGCCGCGAGTATGATACCGGTGGGGGCAGCTCCAGTAGCCGCTTGCATAGTTATAGCTCCCCGAGCACCAAAAATTCTTCGGGCGGGGGCGAGTCGCGCAGCAGCTCCCGGGGTGGAGGCGGGGAGTCACGTTCCTCTGGGGCCGCCTCCTCAGCTCCCGGCGGCGGGGACGGCGCGGAATACAAGACTCTGAAGATAAGCGAGTTGGGGTCCCAGCTTAGTGACGAAGCGGTGGAGGACGGCCTGTTTCATGAGTTCAAACGCTTCGGTGATGTAAGTGTGAAAATCAGTCATCTGTCGGGTTCTGGCAGCGGGGATGAGCGGGTAGCCTTTGTGAACTTCCGGCGGCCAGAGGACGCGCGGGCGGCCAAGCATGCCAGAGGCCGCCTGGTGCTCTATGACCGGCCTCTGAAGATAGAAGCTGTGTATGTGAGCCGGCGCCGCAGCCGCTCCCCTTTAGACAAAGATACTTATCCTCCATCAGCCAGTGTGGTCGGGGCCTCTGTAGGTGGTCACCGGCACCCCCCTGGAGGTGGTGGAGGCCAGAGATCACTTTCCCCTGGTGGCGCTGCTTTGGGATACAGAGACTACCGGCTGCAGCAGTTGGCTCTTGGCCGCCTGCCCCCTCCACCTCCGCCACCATTGCCTCGAGACCTGGAGAGAGAAAGAGACTACCCGTTCTATGAGAGAGTGCGCCCTGCATACAGTCTTGAGCCAAGGGTGGGAGCTGGAGCAGGTGCTGCTCCTTTCAGAGAAGTGGATGAGATTTCACCCGAGGATGATCAGCGAGCT</w:t>
            </w:r>
            <w:r w:rsidRPr="004F0E66">
              <w:lastRenderedPageBreak/>
              <w:t>AACCGGACGCTCTTCTTGGGCAACCTAGACATCACTGTAACGGAGAGTGATTTAAGAAGGGCGTTTGATCGCTTTGGAGTCATCACAGAAGTAGATATCAAGAGGCCTTCTCGCGGCCAGACTAGTACTTACGGCTTTCTCAAATTTGAGAACTTAGATATGTCTCACCGGGCCAAATTAGCAATGTCTGGCAAAATTATAATTCGGAATCCTATCAAAATTGGTTATGGTAAAGCTACACCCACCACCCGCCTCTGGGTGGGAGGCCTGGGACCTTGGGTTCCTCTTGCTGCCCTGGCACGAGAATTTGATCGATTTGGCACCATACGCACCATAGACTACCGAAAAGGTGATAGTTGGGCATATATCCAGTATGAAAGCCTGGATGCAGCGCATGCTGCCTGGACCCATATGCGGGGCTTCCCACTTGGTGGCCCAGATCGACGCCTTAGAGTAGACTTTGCCGACACCGAACATCGTTACCAGCAGCAGTATCTGCAGCCTCTGCCCTTGACTCATTATGAGCTGGTGACAGATGCTTTTGGACATCGGGCACCAGACCCTTTGAGGGGTGCTCGGGATAGGACACCACCCTTACTATACAGAGATCGTGATAGGGACCTTTATCCTGACTCTGATTGGGTGCCACCCCCACCCCCAGTCCGAGAACGCAGCACTCGGACTGCAGCTACTTCTGTGCCTGCTTACGAGCCACTGGATAGCCTAGATCGCAGGCGGGATGGTTGGTCCTTGGACCGGGACAGAGGTGATCGAGATCTGCCCAGCAGCAGAGACCAGCCTAGGAAGCGAAGGCTGCCTGAGGAGAGTGGAGGACGTCATCTGGATAGGTCTCCTGAGAGTGACCGCCCACGAAAACGTCACTGCGCTCCTTCTCCTGACCGCAGTCCAGAATTGAGCAGTAGCCGGGATCG</w:t>
            </w:r>
          </w:p>
        </w:tc>
      </w:tr>
      <w:tr w:rsidR="003C37B1" w:rsidRPr="003C37B1" w14:paraId="6B964208" w14:textId="77777777" w:rsidTr="003C37B1">
        <w:tc>
          <w:tcPr>
            <w:tcW w:w="1984" w:type="dxa"/>
            <w:vAlign w:val="bottom"/>
          </w:tcPr>
          <w:p w14:paraId="580F9417" w14:textId="7EBA35BF" w:rsidR="003C37B1" w:rsidRPr="003C37B1" w:rsidRDefault="003C37B1" w:rsidP="003C37B1">
            <w:r w:rsidRPr="003C37B1">
              <w:rPr>
                <w:rFonts w:hint="eastAsia"/>
              </w:rPr>
              <w:lastRenderedPageBreak/>
              <w:t>Y</w:t>
            </w:r>
            <w:r w:rsidRPr="003C37B1">
              <w:t xml:space="preserve">ES1 </w:t>
            </w:r>
            <w:proofErr w:type="spellStart"/>
            <w:r w:rsidRPr="003C37B1">
              <w:rPr>
                <w:rFonts w:hint="eastAsia"/>
              </w:rPr>
              <w:t>pcDNA</w:t>
            </w:r>
            <w:proofErr w:type="spellEnd"/>
            <w:r w:rsidRPr="003C37B1">
              <w:t xml:space="preserve"> 3.1</w:t>
            </w:r>
          </w:p>
        </w:tc>
        <w:tc>
          <w:tcPr>
            <w:tcW w:w="5329" w:type="dxa"/>
            <w:vAlign w:val="bottom"/>
          </w:tcPr>
          <w:p w14:paraId="521C3964" w14:textId="69EDCD08" w:rsidR="003C37B1" w:rsidRPr="003C37B1" w:rsidRDefault="003C37B1" w:rsidP="003C37B1">
            <w:r w:rsidRPr="003C37B1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</w:t>
            </w:r>
            <w:r w:rsidRPr="003C37B1">
              <w:lastRenderedPageBreak/>
              <w:t>GTACGGTGGGAGGTCTATATAAGCAGAGCTCTCTGGCTAACTAGAGAACCCACTGCTTACTGGCTTATCGAAATTAATACGACTCACTATAGGGAGACCCAAGCTGGCTAGTTAAGCTTGGTACCGAGCTCGGATCCGCCACCatgggctgcattaaaagtaaagaaaacaaaagtccagccattaaatacagacctgaaaatactccagagcctgtcagtacaagtgtgagccattatggagcagaacccactacagtgtcaccatgtccgtcatcttcagcaaagggaacagcagttaatttcagcagtctttccatgacaccatttggaggatcctcaggggtaacgccttttggaggtgcatcttcctcattttcagtggtgccaagttcatatcctgctggtttaacaggtggtgttactatatttgtggccttatatgattatgaagctagaactacagaagacctttcatttaagaagggtgaaagatttcaaataattaacaatacggaaggagattggtgggaagcaagatcaatcgctacaggaaagaatggttatatcccgagcaattatgtagcgcctgcagattccattcaggcagaagaatggtattttggcaaaatggggagaaaagatgctgaaagattacttttgaatcctggaaatcaacgaggtattttcttagtaagagagagtgaaacaactaaaggtgcttattccctttctattcgtgattgggatgagataaggggtgacaatgtgaaacactacaaaattaggaaacttgacaatggtggatactatatcacaaccagagcacaatttgatactctgcagaaattggtgaaacactacacagaacatgctgatggtttatgccacaagttgacaactgtgtgtccaactgtgaaacctcagactcaaggtctagcaaaagatgcttgggaaatccctcgagaatctttgcgactagaggttaaactaggacaaggatgtttcggcgaagtgtggatgggaacatggaatggaaccacgaaagtagcaatcaaaacactaaaaccaggtacaatgatgccagaagctttccttcaagaagctcagataatgaaaaaattaagacatgataaacttgttccactatatgctgttgtttctgaagaaccaatttacattgtcactgaatttatgtcaaaaggaagcttattagatttccttaaggaaggagatggaaagtatttgaagcttccacagctggttgatatggctgctcagattgctgatggtatggcatatattgaaagaatgaactatattcaccgagatcttcgggctgctaatattcttgtaggagaaaatcttgtgtgcaaaatagcagactttggtttagcaaggttaattgaagacaatgaatacacagcaagacaaggtgcaaaatttccaatcaaatggacagctcctgaagctgcactgtatggtcggtttacaataaagtctgatgtctggtcatttggaattctgcaaacagaactagtaacaaagggccgagtgccatatccaggtatggtgaaccgtgaagtaCtagaacaagtggagcgaggatacaggatgccgtgccctcagggctgtccagaatccctccatgaattgatgaatctgtgttggaagaaggaccctgatgaaagaccaacatttgaatatattcagtccttcttggaagactacttcactgctacagagccacagtaccagccaggagaaaatttaCTCGAGTCTAGAGGGCCCTTCGACTACAAAGACCATGACGGTGATTATAAAGATCATGACATCGACTACAAGGATGACGATGACAAGTGAGTTTAAACCCGCTGATCAGCCTCGACTGTGCCTTCTAGTTGCCAGCCATCTGTTGTTTGCCCCTCCCCCGTGCCTTCCTTGACCCTGGAAGGTGCCACTCCCACTGTCCTTTCCTAATAAAATGAGGAAATTGCATCGCATTGTCTGAGTAGGTGTCATTCTATTCTGGGGGGTGGGGTGGGGCAGGACAGCAAGGGGGAGGATTGGGAAGACAATAGCAGGCATGCTGG</w:t>
            </w:r>
          </w:p>
          <w:p w14:paraId="7AEF32A5" w14:textId="6BF75C6F" w:rsidR="003C37B1" w:rsidRPr="003C37B1" w:rsidRDefault="003C37B1" w:rsidP="003C37B1">
            <w:r w:rsidRPr="003C37B1">
              <w:t>GGATGCGGTGGGCTCTATGGCTTCTGAGGCGGAAAGAA</w:t>
            </w:r>
            <w:r w:rsidRPr="003C37B1">
              <w:lastRenderedPageBreak/>
              <w:t>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</w:t>
            </w:r>
          </w:p>
          <w:p w14:paraId="68B10EEB" w14:textId="236E337E" w:rsidR="003C37B1" w:rsidRPr="003C37B1" w:rsidRDefault="003C37B1" w:rsidP="003C37B1">
            <w:r w:rsidRPr="003C37B1">
              <w:t>CTTGACGAGTTCTTCTGAGCGGGACTCTGGGGTTCGCGAAATGACCGACCAAGCGACGCCCAACCTGCCATCACGAG</w:t>
            </w:r>
            <w:r w:rsidRPr="003C37B1">
              <w:lastRenderedPageBreak/>
              <w:t>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</w:t>
            </w:r>
            <w:r w:rsidRPr="003C37B1">
              <w:lastRenderedPageBreak/>
              <w:t>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</w:tbl>
    <w:p w14:paraId="7E35C0C8" w14:textId="77777777" w:rsidR="000820F4" w:rsidRPr="003C37B1" w:rsidRDefault="000820F4" w:rsidP="003C37B1"/>
    <w:p w14:paraId="5E4368A1" w14:textId="487486D7" w:rsidR="00D83BD8" w:rsidRPr="003C37B1" w:rsidRDefault="000820F4" w:rsidP="003C37B1">
      <w:r w:rsidRPr="003C37B1">
        <w:rPr>
          <w:rFonts w:hint="eastAsia"/>
        </w:rPr>
        <w:t xml:space="preserve"> </w:t>
      </w:r>
      <w:r w:rsidRPr="003C37B1">
        <w:t xml:space="preserve"> </w:t>
      </w:r>
    </w:p>
    <w:sectPr w:rsidR="00D83BD8" w:rsidRPr="003C3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3CC0D" w14:textId="77777777" w:rsidR="00C025E3" w:rsidRDefault="00C025E3" w:rsidP="00D83BD8">
      <w:r>
        <w:separator/>
      </w:r>
    </w:p>
  </w:endnote>
  <w:endnote w:type="continuationSeparator" w:id="0">
    <w:p w14:paraId="1E22A0BE" w14:textId="77777777" w:rsidR="00C025E3" w:rsidRDefault="00C025E3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FD057" w14:textId="77777777" w:rsidR="00C025E3" w:rsidRDefault="00C025E3" w:rsidP="00D83BD8">
      <w:r>
        <w:separator/>
      </w:r>
    </w:p>
  </w:footnote>
  <w:footnote w:type="continuationSeparator" w:id="0">
    <w:p w14:paraId="70900309" w14:textId="77777777" w:rsidR="00C025E3" w:rsidRDefault="00C025E3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0820F4"/>
    <w:rsid w:val="00235BEA"/>
    <w:rsid w:val="00380FAE"/>
    <w:rsid w:val="003C37B1"/>
    <w:rsid w:val="004F0E66"/>
    <w:rsid w:val="00634A84"/>
    <w:rsid w:val="0080180A"/>
    <w:rsid w:val="00822DEB"/>
    <w:rsid w:val="00856C20"/>
    <w:rsid w:val="00900713"/>
    <w:rsid w:val="00A532FC"/>
    <w:rsid w:val="00A65700"/>
    <w:rsid w:val="00B14074"/>
    <w:rsid w:val="00C025E3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7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9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177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509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442068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090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403413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431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1590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10</cp:revision>
  <dcterms:created xsi:type="dcterms:W3CDTF">2021-03-08T07:34:00Z</dcterms:created>
  <dcterms:modified xsi:type="dcterms:W3CDTF">2021-10-06T12:01:00Z</dcterms:modified>
</cp:coreProperties>
</file>